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2D7A" w:rsidRDefault="00DE2D7A" w:rsidP="00DE2D7A">
      <w:pPr>
        <w:widowControl/>
        <w:spacing w:line="480" w:lineRule="auto"/>
      </w:pPr>
      <w:r>
        <w:t>A.</w:t>
      </w:r>
    </w:p>
    <w:tbl>
      <w:tblPr>
        <w:tblW w:w="6912" w:type="dxa"/>
        <w:tblLayout w:type="fixed"/>
        <w:tblLook w:val="0000"/>
      </w:tblPr>
      <w:tblGrid>
        <w:gridCol w:w="1951"/>
        <w:gridCol w:w="1276"/>
        <w:gridCol w:w="1559"/>
        <w:gridCol w:w="2126"/>
      </w:tblGrid>
      <w:tr w:rsidR="00DE2D7A" w:rsidTr="00B3276F">
        <w:tc>
          <w:tcPr>
            <w:tcW w:w="1951" w:type="dxa"/>
            <w:tcBorders>
              <w:top w:val="single" w:sz="4" w:space="0" w:color="auto"/>
              <w:left w:val="single" w:sz="4" w:space="0" w:color="auto"/>
            </w:tcBorders>
          </w:tcPr>
          <w:p w:rsidR="00DE2D7A" w:rsidRDefault="00DE2D7A" w:rsidP="00F67E7B"/>
        </w:tc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:rsidR="00DE2D7A" w:rsidRDefault="00DE2D7A" w:rsidP="00F67E7B"/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pPr>
              <w:jc w:val="center"/>
            </w:pPr>
            <w:r w:rsidRPr="00B3276F">
              <w:rPr>
                <w:i/>
              </w:rPr>
              <w:t>Barley Yellow Dwarf Virus</w:t>
            </w:r>
            <w:r>
              <w:t xml:space="preserve"> (BYDV)</w:t>
            </w:r>
          </w:p>
        </w:tc>
      </w:tr>
      <w:tr w:rsidR="00DE2D7A" w:rsidTr="00B3276F">
        <w:tc>
          <w:tcPr>
            <w:tcW w:w="1951" w:type="dxa"/>
            <w:tcBorders>
              <w:left w:val="single" w:sz="4" w:space="0" w:color="auto"/>
              <w:bottom w:val="single" w:sz="4" w:space="0" w:color="auto"/>
            </w:tcBorders>
          </w:tcPr>
          <w:p w:rsidR="00DE2D7A" w:rsidRDefault="00DE2D7A" w:rsidP="00F67E7B"/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/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Susceptibl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Tolerant</w:t>
            </w:r>
          </w:p>
        </w:tc>
      </w:tr>
      <w:tr w:rsidR="00DE2D7A" w:rsidTr="00B3276F">
        <w:tc>
          <w:tcPr>
            <w:tcW w:w="19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Aphids (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avenae</w:t>
            </w:r>
            <w:proofErr w:type="spellEnd"/>
            <w: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Suscepti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Xiaoyan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Tam200(13)G</w:t>
            </w:r>
          </w:p>
        </w:tc>
      </w:tr>
      <w:tr w:rsidR="00DE2D7A" w:rsidTr="00B3276F">
        <w:tc>
          <w:tcPr>
            <w:tcW w:w="19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/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Resistan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DE2D7A" w:rsidP="00F67E7B">
            <w:r>
              <w:t>98-10-3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2D7A" w:rsidRDefault="000E305F" w:rsidP="00F67E7B">
            <w:r>
              <w:rPr>
                <w:rFonts w:hint="eastAsia"/>
              </w:rPr>
              <w:t>-</w:t>
            </w:r>
          </w:p>
        </w:tc>
      </w:tr>
    </w:tbl>
    <w:p w:rsidR="00DE2D7A" w:rsidRDefault="00DE2D7A" w:rsidP="00DE2D7A">
      <w:pPr>
        <w:widowControl/>
        <w:spacing w:line="480" w:lineRule="auto"/>
      </w:pPr>
    </w:p>
    <w:p w:rsidR="00DE2D7A" w:rsidRDefault="00DE2D7A" w:rsidP="00DE2D7A">
      <w:pPr>
        <w:widowControl/>
        <w:jc w:val="left"/>
        <w:rPr>
          <w:sz w:val="24"/>
        </w:rPr>
      </w:pPr>
      <w:r>
        <w:rPr>
          <w:rFonts w:hint="eastAsia"/>
          <w:sz w:val="24"/>
        </w:rPr>
        <w:t>B</w:t>
      </w:r>
    </w:p>
    <w:tbl>
      <w:tblPr>
        <w:tblW w:w="6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638"/>
        <w:gridCol w:w="3302"/>
      </w:tblGrid>
      <w:tr w:rsidR="00DE2D7A" w:rsidTr="00F67E7B">
        <w:tc>
          <w:tcPr>
            <w:tcW w:w="3638" w:type="dxa"/>
          </w:tcPr>
          <w:p w:rsidR="00DE2D7A" w:rsidRDefault="00DE2D7A" w:rsidP="00F67E7B">
            <w:r>
              <w:rPr>
                <w:rFonts w:hint="eastAsia"/>
              </w:rPr>
              <w:t>Treatments</w:t>
            </w:r>
          </w:p>
        </w:tc>
        <w:tc>
          <w:tcPr>
            <w:tcW w:w="3302" w:type="dxa"/>
          </w:tcPr>
          <w:p w:rsidR="00DE2D7A" w:rsidRDefault="00DE2D7A" w:rsidP="00F67E7B">
            <w:r>
              <w:rPr>
                <w:rFonts w:hint="eastAsia"/>
              </w:rPr>
              <w:t xml:space="preserve">Aphid </w:t>
            </w:r>
            <w:r>
              <w:t xml:space="preserve">suppression with </w:t>
            </w:r>
            <w:proofErr w:type="spellStart"/>
            <w:r>
              <w:t>imidicloprid</w:t>
            </w:r>
            <w:proofErr w:type="spellEnd"/>
          </w:p>
        </w:tc>
      </w:tr>
      <w:tr w:rsidR="00DE2D7A" w:rsidTr="00F67E7B">
        <w:tc>
          <w:tcPr>
            <w:tcW w:w="3638" w:type="dxa"/>
          </w:tcPr>
          <w:p w:rsidR="00DE2D7A" w:rsidRDefault="00DE2D7A" w:rsidP="00F67E7B">
            <w:r>
              <w:rPr>
                <w:rFonts w:hint="eastAsia"/>
              </w:rPr>
              <w:t>Aphid (</w:t>
            </w:r>
            <w:r>
              <w:t>Non-</w:t>
            </w:r>
            <w:proofErr w:type="spellStart"/>
            <w:r>
              <w:t>viruliferous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avenae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3302" w:type="dxa"/>
          </w:tcPr>
          <w:p w:rsidR="00DE2D7A" w:rsidRDefault="00DE2D7A" w:rsidP="00F67E7B">
            <w:pPr>
              <w:jc w:val="center"/>
            </w:pPr>
            <w:r>
              <w:rPr>
                <w:rFonts w:hint="eastAsia"/>
              </w:rPr>
              <w:t>No</w:t>
            </w:r>
          </w:p>
        </w:tc>
      </w:tr>
      <w:tr w:rsidR="00DE2D7A" w:rsidTr="00F67E7B">
        <w:tc>
          <w:tcPr>
            <w:tcW w:w="3638" w:type="dxa"/>
          </w:tcPr>
          <w:p w:rsidR="00DE2D7A" w:rsidRDefault="00DE2D7A" w:rsidP="00F67E7B">
            <w:r>
              <w:t>BYDV</w:t>
            </w:r>
          </w:p>
        </w:tc>
        <w:tc>
          <w:tcPr>
            <w:tcW w:w="3302" w:type="dxa"/>
          </w:tcPr>
          <w:p w:rsidR="00DE2D7A" w:rsidRDefault="00DE2D7A" w:rsidP="00F67E7B">
            <w:pPr>
              <w:jc w:val="center"/>
            </w:pPr>
            <w:r>
              <w:rPr>
                <w:rFonts w:hint="eastAsia"/>
              </w:rPr>
              <w:t>Yes</w:t>
            </w:r>
          </w:p>
        </w:tc>
      </w:tr>
      <w:tr w:rsidR="00DE2D7A" w:rsidTr="00F67E7B">
        <w:tc>
          <w:tcPr>
            <w:tcW w:w="3638" w:type="dxa"/>
          </w:tcPr>
          <w:p w:rsidR="00DE2D7A" w:rsidRDefault="00DE2D7A" w:rsidP="00F67E7B">
            <w:r>
              <w:rPr>
                <w:rFonts w:hint="eastAsia"/>
              </w:rPr>
              <w:t xml:space="preserve">Aphid + </w:t>
            </w:r>
            <w:r>
              <w:t>BYDV</w:t>
            </w:r>
            <w:r>
              <w:rPr>
                <w:rFonts w:hint="eastAsia"/>
              </w:rPr>
              <w:t xml:space="preserve"> (</w:t>
            </w:r>
            <w:r>
              <w:t xml:space="preserve"> </w:t>
            </w:r>
            <w:proofErr w:type="spellStart"/>
            <w:r>
              <w:t>viruliferous</w:t>
            </w:r>
            <w:proofErr w:type="spellEnd"/>
            <w:r>
              <w:t xml:space="preserve"> </w:t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avenae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3302" w:type="dxa"/>
          </w:tcPr>
          <w:p w:rsidR="00DE2D7A" w:rsidRDefault="00DE2D7A" w:rsidP="00F67E7B">
            <w:pPr>
              <w:jc w:val="center"/>
            </w:pPr>
            <w:r>
              <w:rPr>
                <w:rFonts w:hint="eastAsia"/>
              </w:rPr>
              <w:t>No</w:t>
            </w:r>
          </w:p>
        </w:tc>
      </w:tr>
      <w:tr w:rsidR="00DE2D7A" w:rsidTr="00F67E7B">
        <w:tc>
          <w:tcPr>
            <w:tcW w:w="3638" w:type="dxa"/>
          </w:tcPr>
          <w:p w:rsidR="00DE2D7A" w:rsidRDefault="00DE2D7A" w:rsidP="00F67E7B">
            <w:r>
              <w:t>Control</w:t>
            </w:r>
          </w:p>
        </w:tc>
        <w:tc>
          <w:tcPr>
            <w:tcW w:w="3302" w:type="dxa"/>
          </w:tcPr>
          <w:p w:rsidR="00DE2D7A" w:rsidRDefault="00DE2D7A" w:rsidP="00F67E7B">
            <w:pPr>
              <w:jc w:val="center"/>
            </w:pPr>
            <w:r>
              <w:rPr>
                <w:rFonts w:hint="eastAsia"/>
              </w:rPr>
              <w:t>Yes</w:t>
            </w:r>
          </w:p>
        </w:tc>
      </w:tr>
    </w:tbl>
    <w:p w:rsidR="004358AB" w:rsidRDefault="004358AB" w:rsidP="00DE2D7A">
      <w:pPr>
        <w:widowControl/>
        <w:jc w:val="lef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DE2D7A"/>
    <w:rsid w:val="0000100E"/>
    <w:rsid w:val="00003938"/>
    <w:rsid w:val="000824E8"/>
    <w:rsid w:val="000B1428"/>
    <w:rsid w:val="000E305F"/>
    <w:rsid w:val="00194AB3"/>
    <w:rsid w:val="002315E7"/>
    <w:rsid w:val="00243A5A"/>
    <w:rsid w:val="0028732B"/>
    <w:rsid w:val="002B0455"/>
    <w:rsid w:val="00323B43"/>
    <w:rsid w:val="00340E0A"/>
    <w:rsid w:val="00354BC0"/>
    <w:rsid w:val="00360265"/>
    <w:rsid w:val="003708E3"/>
    <w:rsid w:val="003A50AC"/>
    <w:rsid w:val="003D37D8"/>
    <w:rsid w:val="003E555D"/>
    <w:rsid w:val="003F1105"/>
    <w:rsid w:val="0042463C"/>
    <w:rsid w:val="004358AB"/>
    <w:rsid w:val="00447F9A"/>
    <w:rsid w:val="00481AC6"/>
    <w:rsid w:val="00494757"/>
    <w:rsid w:val="00595BF7"/>
    <w:rsid w:val="005A1B45"/>
    <w:rsid w:val="005A734D"/>
    <w:rsid w:val="005C71F5"/>
    <w:rsid w:val="005F0E8C"/>
    <w:rsid w:val="00633B53"/>
    <w:rsid w:val="006D3A9C"/>
    <w:rsid w:val="007602F2"/>
    <w:rsid w:val="0077038A"/>
    <w:rsid w:val="00773231"/>
    <w:rsid w:val="00777B50"/>
    <w:rsid w:val="008076E9"/>
    <w:rsid w:val="00835EC7"/>
    <w:rsid w:val="008967D8"/>
    <w:rsid w:val="008A0D95"/>
    <w:rsid w:val="008B7726"/>
    <w:rsid w:val="008E6221"/>
    <w:rsid w:val="00907D34"/>
    <w:rsid w:val="0094444C"/>
    <w:rsid w:val="00994EB1"/>
    <w:rsid w:val="009C1828"/>
    <w:rsid w:val="009D451B"/>
    <w:rsid w:val="00A15717"/>
    <w:rsid w:val="00A4012E"/>
    <w:rsid w:val="00B3276F"/>
    <w:rsid w:val="00B93AAB"/>
    <w:rsid w:val="00C75444"/>
    <w:rsid w:val="00C819FD"/>
    <w:rsid w:val="00CA0330"/>
    <w:rsid w:val="00D309DC"/>
    <w:rsid w:val="00D8632F"/>
    <w:rsid w:val="00DE2D7A"/>
    <w:rsid w:val="00E13B1D"/>
    <w:rsid w:val="00E255F0"/>
    <w:rsid w:val="00E61DB0"/>
    <w:rsid w:val="00EE0726"/>
    <w:rsid w:val="00F44BC3"/>
    <w:rsid w:val="00FC7AEC"/>
    <w:rsid w:val="00FD3614"/>
    <w:rsid w:val="00FE2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D7A"/>
    <w:pPr>
      <w:widowControl w:val="0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4-07-31T23:21:00Z</dcterms:created>
  <dcterms:modified xsi:type="dcterms:W3CDTF">2014-08-01T01:32:00Z</dcterms:modified>
</cp:coreProperties>
</file>